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0AC44" w14:textId="2038EF54" w:rsidR="005D2A6A" w:rsidRDefault="009436AE">
      <w:pPr>
        <w:pStyle w:val="MQTableTitle"/>
      </w:pPr>
      <w:r w:rsidRPr="009436AE">
        <w:t>List of codes</w:t>
      </w:r>
    </w:p>
    <w:tbl>
      <w:tblPr>
        <w:tblW w:w="15138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3619"/>
        <w:gridCol w:w="1519"/>
      </w:tblGrid>
      <w:tr w:rsidR="005D2A6A" w14:paraId="7A30DE1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D8B44" w14:textId="487966BC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List of cod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46C06" w14:textId="7B3BCFCE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5D2A6A" w14:paraId="4E36EEA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63117" w14:textId="77777777" w:rsidR="005D2A6A" w:rsidRDefault="003467CA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desyst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61380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13</w:t>
            </w:r>
          </w:p>
        </w:tc>
      </w:tr>
      <w:tr w:rsidR="005D2A6A" w14:paraId="03420E7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C6ECF71" w14:textId="25AAD314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Consent and introdu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8FA2B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5D2A6A" w14:paraId="4A1F6D5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8322368" w14:textId="7FF3D97C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Pandemic develop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51264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D2A6A" w14:paraId="57D3D82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2B30C88" w14:textId="00CBA65F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Changes during the pandem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49A65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5D2A6A" w14:paraId="3FA177C8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5172FBE" w14:textId="124F4EC7" w:rsidR="005D2A6A" w:rsidRPr="009436AE" w:rsidRDefault="009436AE">
            <w:pPr>
              <w:spacing w:after="0" w:line="240" w:lineRule="auto"/>
              <w:rPr>
                <w:lang w:val="en-US"/>
              </w:rPr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omparison of work without a pandem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F905A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D2A6A" w14:paraId="035805C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07CF824" w14:textId="474473B7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Beginning of the pandem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857AB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5D2A6A" w14:paraId="68843B3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2E16D4A" w14:textId="6317562E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Personal percep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AA837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5D2A6A" w14:paraId="5114FEC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3E19DB4" w14:textId="61656A02" w:rsidR="005D2A6A" w:rsidRPr="009436AE" w:rsidRDefault="009436AE">
            <w:pPr>
              <w:spacing w:after="0" w:line="240" w:lineRule="auto"/>
              <w:rPr>
                <w:lang w:val="en-US"/>
              </w:rPr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tructural changes at the beginn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BD69B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5D2A6A" w14:paraId="4906291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D80007A" w14:textId="323844C8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Infection consultation and swab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F016B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5D2A6A" w14:paraId="4C0E0CE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62E1D9" w14:textId="5DE3EB63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Challenges at the beginn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F05CB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5D2A6A" w14:paraId="5046725F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2127AD9" w14:textId="0E12A205" w:rsidR="005D2A6A" w:rsidRPr="009436AE" w:rsidRDefault="009436AE">
            <w:pPr>
              <w:spacing w:after="0" w:line="240" w:lineRule="auto"/>
              <w:rPr>
                <w:lang w:val="en-US"/>
              </w:rPr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olutions for the initial challeng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FAAC1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5D2A6A" w14:paraId="4A0648F8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99E928F" w14:textId="40E19E6A" w:rsidR="005D2A6A" w:rsidRPr="009436AE" w:rsidRDefault="009436AE">
            <w:pPr>
              <w:spacing w:after="0" w:line="240" w:lineRule="auto"/>
              <w:rPr>
                <w:lang w:val="en-US"/>
              </w:rPr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atient interaction at the beginning of the pandem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94EF2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5D2A6A" w14:paraId="6B9862B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E2A2EA1" w14:textId="1B02D27B" w:rsidR="005D2A6A" w:rsidRPr="009436AE" w:rsidRDefault="009436AE">
            <w:pPr>
              <w:spacing w:after="0" w:line="240" w:lineRule="auto"/>
              <w:rPr>
                <w:lang w:val="en-US"/>
              </w:rPr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anged work structures and organiz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BBCD7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5D2A6A" w14:paraId="131BEE0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010D64F" w14:textId="7EDCD505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Additional work?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A7309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5D2A6A" w14:paraId="73348D8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1880AAB" w14:textId="16E8BD60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Corona restric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E0076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5D2A6A" w14:paraId="1D4A1BD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2255126" w14:textId="59B32C76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Digitaliz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6FD24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5D2A6A" w14:paraId="2F822A8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F1B68DD" w14:textId="55CF26CA" w:rsidR="005D2A6A" w:rsidRDefault="009436AE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eamwo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2CAFE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D2A6A" w14:paraId="618A055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FA70025" w14:textId="23C8EE6D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Distribution of roles &amp; task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D69A1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5D2A6A" w14:paraId="7024C1E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6FB3811" w14:textId="3E70B578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Atmosphere and cooper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2A1C4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5D2A6A" w14:paraId="3B912B9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D2EC14F" w14:textId="7FFC3241" w:rsidR="005D2A6A" w:rsidRPr="009436AE" w:rsidRDefault="009436AE">
            <w:pPr>
              <w:spacing w:after="0" w:line="240" w:lineRule="auto"/>
              <w:rPr>
                <w:lang w:val="en-US"/>
              </w:rPr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Lack of information and transparency + Bureaucrac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AD52F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5D2A6A" w14:paraId="10DE720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B430113" w14:textId="71FD8D9C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Wishes at the beginn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D03FA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5D2A6A" w14:paraId="0EEF85E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0C83E38" w14:textId="2677C41F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Support program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7CA7A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5D2A6A" w14:paraId="65C10D1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5F00798" w14:textId="6828CAA7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Personnel sup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0198D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D2A6A" w14:paraId="20C283C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A1F0CA8" w14:textId="50BD10C1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56DCF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D2A6A" w14:paraId="55CC93A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1473500" w14:textId="0C4AE6F2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Financial sup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91F90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D2A6A" w14:paraId="3144B97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44869CC" w14:textId="384FF135" w:rsidR="005D2A6A" w:rsidRPr="009436AE" w:rsidRDefault="009436AE">
            <w:pPr>
              <w:spacing w:after="0" w:line="240" w:lineRule="auto"/>
              <w:rPr>
                <w:lang w:val="en-US"/>
              </w:rPr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inancial losses / short-time work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F7694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5D2A6A" w14:paraId="0C13483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48C2928" w14:textId="4B1EFDFE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Material sup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3A0FA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5D2A6A" w14:paraId="16F029D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AC59AE7" w14:textId="05CE769B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Shortage of material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47743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5D2A6A" w14:paraId="1078444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6812705" w14:textId="054D2E77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Overtime compensation?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2BA76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D2A6A" w14:paraId="7F90DD9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0E0BBCC" w14:textId="028D4965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mer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beralization</w:t>
            </w: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easur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1770B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D2A6A" w14:paraId="54F4B9B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392397B" w14:textId="5BAEC5F3" w:rsidR="005D2A6A" w:rsidRDefault="009436AE" w:rsidP="009436AE">
            <w:pPr>
              <w:spacing w:after="0" w:line="240" w:lineRule="auto"/>
              <w:ind w:left="708" w:hanging="708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Challenges during th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liberaliz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40A1C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D2A6A" w14:paraId="39E0D94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B84E696" w14:textId="288AA784" w:rsidR="005D2A6A" w:rsidRDefault="009436AE">
            <w:pPr>
              <w:spacing w:after="0" w:line="240" w:lineRule="auto"/>
            </w:pPr>
            <w:r w:rsidRPr="009436AE">
              <w:rPr>
                <w:rFonts w:ascii="Arial" w:eastAsia="Arial" w:hAnsi="Arial" w:cs="Arial"/>
                <w:color w:val="000000"/>
                <w:sz w:val="20"/>
                <w:szCs w:val="20"/>
              </w:rPr>
              <w:t>Solutions during th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liberaliz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EEB2C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D2A6A" w14:paraId="114E8EA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1FCD1B7" w14:textId="26E0B04B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atient interaction during the</w:t>
            </w: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beraliz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6072F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D2A6A" w14:paraId="30ABAAB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DC2D7AA" w14:textId="43EF2C7D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Wishes in summ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83D13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D2A6A" w14:paraId="25DA11B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4C1EE46" w14:textId="460021A5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hird wave and renewed lockdow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ED68F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D2A6A" w14:paraId="31D8F8C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9E5F37E" w14:textId="415E8977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allenges during the 3rd wa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AFF17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D2A6A" w14:paraId="6EA7119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BCD1248" w14:textId="02D50CEB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olutions during the 3rd wa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33723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5D2A6A" w14:paraId="7701681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A5B439F" w14:textId="54A66FEA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atient interaction in the 3rd wave +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DFC36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5D2A6A" w14:paraId="0AB4ACF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03880A" w14:textId="47DBD87F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Wishes during the 3rd wa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68BF8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D2A6A" w14:paraId="6B37440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05C73F2" w14:textId="47C3A267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Corona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8DA31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5D2A6A" w14:paraId="147A183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23952D3" w14:textId="37B98284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Organization of vaccinations in the pract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B4EC8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5D2A6A" w14:paraId="3530421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B009DE0" w14:textId="259F946F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Dealing with different vaccin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55950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5D2A6A" w14:paraId="560C4B2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763E850" w14:textId="62D89343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Supply of vacc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3FFE1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5D2A6A" w14:paraId="34342F86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0AB1C83" w14:textId="3E3ADBB4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General challeng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19A2B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D2A6A" w14:paraId="7606593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1100198" w14:textId="63E2D9CC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Social and societal responsibil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9FCDB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5D2A6A" w14:paraId="1CA6FFC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C987B8C" w14:textId="452E43C0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ca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8A677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D2A6A" w14:paraId="3FB7844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DAEE88E" w14:textId="69FD57B2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Difficult patient conta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C6E12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5D2A6A" w14:paraId="470564B7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E5971AC" w14:textId="7CCB0A61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intera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ADF4D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5D2A6A" w14:paraId="12B1F7F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4F58EDB" w14:textId="7818854A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Information wo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6413F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5D2A6A" w14:paraId="32AE0E3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083602E" w14:textId="15A1B16E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ompliance with hygiene &amp; protective measur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D922F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5D2A6A" w14:paraId="7BB2AAE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A64E29F" w14:textId="72CCF125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Treatment restric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6CAE5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5D2A6A" w14:paraId="5CF0F15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0542A21" w14:textId="46F8B4DC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Physical and mental str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0FA5A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5D2A6A" w14:paraId="64C628D6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26660C2" w14:textId="2D69D93C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Work overloa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AAC05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5D2A6A" w14:paraId="14BF1BC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1197E99" w14:textId="713559C2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Worries about infe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A79CA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D2A6A" w14:paraId="29CBCD3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299F352" w14:textId="7C35DBA6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Existential worr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84995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D2A6A" w14:paraId="2E281DD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A8BCF82" w14:textId="4378B9DB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Effects of isol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4679F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D2A6A" w14:paraId="75F9F4C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40DD490" w14:textId="733E6D65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tress caused by protective equip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08423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5D2A6A" w14:paraId="696BF9F7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1313E42" w14:textId="66D24E8B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titude towards one's own profes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E1F1A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5D2A6A" w14:paraId="272688A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E616A8B" w14:textId="7C7EA544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Resilie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15354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5D2A6A" w14:paraId="3DC0E0A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55E915" w14:textId="7D911340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Motivation for the working d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B7FC1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D2A6A" w14:paraId="43F5A1D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B7698AB" w14:textId="1410311C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Values for vaccination / protective measur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BAE96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5D2A6A" w14:paraId="77FB20D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14F4805" w14:textId="1E8196F7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Basic trust in politics / st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AAC27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D2A6A" w14:paraId="293B4DC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826EB28" w14:textId="7344E303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anges in the social environ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859D7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D2A6A" w14:paraId="6A100A3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3234F0A" w14:textId="6977573A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Effects on private lif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C0F9E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5D2A6A" w14:paraId="3EC281F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4640C4A" w14:textId="43A04C73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strictions in everyday private lif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82A7C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D2A6A" w14:paraId="08A8E91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7015718" w14:textId="51F69983" w:rsidR="005D2A6A" w:rsidRDefault="003467CA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7168D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D2A6A" w14:paraId="4DBFDDB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3036808" w14:textId="7FDA7BE7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What could have been done differently?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ACFBA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D2A6A" w14:paraId="0BBC79E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4A9E32A" w14:textId="73A0D597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Political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C9DC0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5D2A6A" w14:paraId="7650503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89DAB19" w14:textId="77777777" w:rsidR="005D2A6A" w:rsidRDefault="003467CA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d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9B48D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5D2A6A" w14:paraId="7D2D8EC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2229418" w14:textId="3500B540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Wishes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81A17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5D2A6A" w14:paraId="28D98D37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7CADEB1" w14:textId="2F3CCD22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otential containment measures for GP pract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E13C7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5D2A6A" w14:paraId="75D8EB3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D0B3B3E" w14:textId="0C7E5903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Future pandemic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C7F34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5D2A6A" w14:paraId="6C2A041F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DC5A562" w14:textId="661561FC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ference to the pandemic pl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65DD1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2A6A" w14:paraId="4BE33CD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2ED1A5E" w14:textId="6101F3E6" w:rsidR="005D2A6A" w:rsidRDefault="006C2D42">
            <w:pPr>
              <w:spacing w:after="0" w:line="240" w:lineRule="auto"/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</w:rPr>
              <w:t>Interesting / Ne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93A6C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5D2A6A" w14:paraId="1F6ABA3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7A2DF65" w14:textId="786687E3" w:rsidR="005D2A6A" w:rsidRPr="006C2D42" w:rsidRDefault="006C2D42">
            <w:pPr>
              <w:spacing w:after="0" w:line="240" w:lineRule="auto"/>
              <w:rPr>
                <w:lang w:val="en-US"/>
              </w:rPr>
            </w:pPr>
            <w:r w:rsidRPr="006C2D4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riticism of the responsible health minis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12238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5D2A6A" w14:paraId="24809277" w14:textId="77777777">
        <w:tc>
          <w:tcPr>
            <w:tcW w:w="13719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C761A1B" w14:textId="3EC2B4E3" w:rsidR="005D2A6A" w:rsidRDefault="003467CA">
            <w:pPr>
              <w:spacing w:after="0" w:line="240" w:lineRule="auto"/>
            </w:pPr>
            <w:r w:rsidRPr="003467CA">
              <w:rPr>
                <w:rFonts w:ascii="Arial" w:eastAsia="Arial" w:hAnsi="Arial" w:cs="Arial"/>
                <w:color w:val="000000"/>
                <w:sz w:val="20"/>
                <w:szCs w:val="20"/>
              </w:rPr>
              <w:t>Clo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46702" w14:textId="77777777" w:rsidR="005D2A6A" w:rsidRDefault="003467CA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</w:tr>
    </w:tbl>
    <w:p w14:paraId="737FB7CB" w14:textId="77777777" w:rsidR="003467CA" w:rsidRDefault="003467CA"/>
    <w:sectPr w:rsidR="00000000">
      <w:headerReference w:type="default" r:id="rId6"/>
      <w:footerReference w:type="default" r:id="rId7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4CFC0" w14:textId="77777777" w:rsidR="005F2EEE" w:rsidRDefault="005F2EEE">
      <w:r>
        <w:separator/>
      </w:r>
    </w:p>
  </w:endnote>
  <w:endnote w:type="continuationSeparator" w:id="0">
    <w:p w14:paraId="37B0D656" w14:textId="77777777" w:rsidR="005F2EEE" w:rsidRDefault="005F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5F4BD2" w14:textId="77777777" w:rsidR="005D2A6A" w:rsidRDefault="005D2A6A">
    <w:pPr>
      <w:tabs>
        <w:tab w:val="right" w:pos="15138"/>
      </w:tabs>
    </w:pPr>
  </w:p>
  <w:p w14:paraId="3AEC9B52" w14:textId="77777777" w:rsidR="005D2A6A" w:rsidRDefault="003467CA">
    <w:pPr>
      <w:jc w:val="right"/>
    </w:pPr>
    <w:r>
      <w:fldChar w:fldCharType="begin"/>
    </w:r>
    <w:r>
      <w:instrText xml:space="preserve">PAGE \* </w:instrText>
    </w:r>
    <w:r>
      <w:instrText>MERGEFORMAT2</w:instrText>
    </w:r>
    <w:r w:rsidR="009436AE">
      <w:fldChar w:fldCharType="separate"/>
    </w:r>
    <w:r w:rsidR="009436AE">
      <w:rPr>
        <w:b/>
        <w:bCs/>
        <w:noProof/>
      </w:rPr>
      <w:t>Fehler! Unbekanntes Schalter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01DF0" w14:textId="77777777" w:rsidR="005F2EEE" w:rsidRDefault="005F2EEE">
      <w:r>
        <w:separator/>
      </w:r>
    </w:p>
  </w:footnote>
  <w:footnote w:type="continuationSeparator" w:id="0">
    <w:p w14:paraId="27E8C103" w14:textId="77777777" w:rsidR="005F2EEE" w:rsidRDefault="005F2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925C9" w14:textId="77777777" w:rsidR="005D2A6A" w:rsidRDefault="003467CA">
    <w:pPr>
      <w:tabs>
        <w:tab w:val="right" w:pos="15138"/>
      </w:tabs>
    </w:pPr>
    <w:r>
      <w:t>MAXQDA 24</w:t>
    </w:r>
    <w:r>
      <w:tab/>
      <w:t>27.01.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2C5C7D"/>
    <w:rsid w:val="003467CA"/>
    <w:rsid w:val="00490F7D"/>
    <w:rsid w:val="005D2A6A"/>
    <w:rsid w:val="005F2EEE"/>
    <w:rsid w:val="006C2D42"/>
    <w:rsid w:val="0094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D7BD3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3277"/>
  </w:style>
  <w:style w:type="paragraph" w:styleId="berschrift1">
    <w:name w:val="heading 1"/>
    <w:basedOn w:val="Standard"/>
    <w:next w:val="Standard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QTTheading1">
    <w:name w:val="QTT 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41CD9"/>
  </w:style>
  <w:style w:type="character" w:customStyle="1" w:styleId="berschrift1Zchn">
    <w:name w:val="Überschrift 1 Zchn"/>
    <w:basedOn w:val="Absatz-Standardschriftart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rdeinzug">
    <w:name w:val="Normal Indent"/>
    <w:basedOn w:val="Standard"/>
    <w:uiPriority w:val="99"/>
    <w:unhideWhenUsed/>
    <w:rsid w:val="00841CD9"/>
    <w:pPr>
      <w:ind w:left="72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D1197D"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2C5C7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C5C7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2C5C7D"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Arial" w:eastAsia="Arial" w:hAnsi="Arial" w:cs="Arial"/>
      <w:b/>
      <w:bCs/>
      <w:color w:val="1F497D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7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stasia Suslow</cp:lastModifiedBy>
  <cp:revision>3</cp:revision>
  <dcterms:created xsi:type="dcterms:W3CDTF">2020-02-10T15:41:00Z</dcterms:created>
  <dcterms:modified xsi:type="dcterms:W3CDTF">2025-01-27T13:35:00Z</dcterms:modified>
</cp:coreProperties>
</file>